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FAEFA" w14:textId="01E83BC5" w:rsidR="00B45E39" w:rsidRPr="00597A00" w:rsidRDefault="00B45E39" w:rsidP="00B45E39">
      <w:pPr>
        <w:rPr>
          <w:rFonts w:cstheme="minorHAnsi"/>
        </w:rPr>
      </w:pPr>
      <w:bookmarkStart w:id="0" w:name="OLE_LINK11"/>
      <w:bookmarkStart w:id="1" w:name="OLE_LINK13"/>
      <w:r w:rsidRPr="00597A00">
        <w:rPr>
          <w:rFonts w:cstheme="minorHAnsi"/>
          <w:sz w:val="24"/>
          <w:szCs w:val="18"/>
        </w:rPr>
        <w:t xml:space="preserve">Robotic-assisted benign hysterectomy compared with laparoscopic, vaginal, and open surgery: A systematic review and meta-analysis. </w:t>
      </w:r>
      <w:r w:rsidR="00045185">
        <w:rPr>
          <w:rFonts w:cstheme="minorHAnsi"/>
          <w:sz w:val="24"/>
          <w:szCs w:val="18"/>
        </w:rPr>
        <w:t>Journal of Robotic Surgery</w:t>
      </w:r>
      <w:r w:rsidRPr="00597A00">
        <w:rPr>
          <w:rFonts w:cstheme="minorHAnsi"/>
          <w:sz w:val="24"/>
          <w:szCs w:val="18"/>
        </w:rPr>
        <w:t>.</w:t>
      </w:r>
      <w:r w:rsidRPr="00597A00">
        <w:rPr>
          <w:rFonts w:cstheme="minorHAnsi"/>
        </w:rPr>
        <w:t xml:space="preserve"> </w:t>
      </w:r>
    </w:p>
    <w:p w14:paraId="0C187415" w14:textId="48A01B33" w:rsidR="00B45E39" w:rsidRPr="00597A00" w:rsidRDefault="00B45E39" w:rsidP="00B45E39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Louis Lenfant</w:t>
      </w:r>
      <w:r w:rsidRPr="00597A00">
        <w:rPr>
          <w:rFonts w:cstheme="minorHAnsi"/>
          <w:sz w:val="24"/>
          <w:szCs w:val="18"/>
          <w:vertAlign w:val="superscript"/>
        </w:rPr>
        <w:t>1,2</w:t>
      </w:r>
      <w:r w:rsidRPr="00597A00">
        <w:rPr>
          <w:rFonts w:cstheme="minorHAnsi"/>
          <w:sz w:val="24"/>
          <w:szCs w:val="18"/>
        </w:rPr>
        <w:t>, Geoffroy Canlorbe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Jérémie Belghiti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Usha Seshadri Kreaden</w:t>
      </w:r>
      <w:r w:rsidRPr="00597A00">
        <w:rPr>
          <w:rFonts w:cstheme="minorHAnsi"/>
          <w:sz w:val="24"/>
          <w:szCs w:val="18"/>
          <w:vertAlign w:val="superscript"/>
        </w:rPr>
        <w:t>3</w:t>
      </w:r>
      <w:r w:rsidRPr="00597A00">
        <w:rPr>
          <w:rFonts w:cstheme="minorHAnsi"/>
          <w:sz w:val="24"/>
          <w:szCs w:val="18"/>
        </w:rPr>
        <w:t>, April E. Hebert</w:t>
      </w:r>
      <w:r w:rsidRPr="00597A00">
        <w:rPr>
          <w:rFonts w:cstheme="minorHAnsi"/>
          <w:sz w:val="24"/>
          <w:szCs w:val="18"/>
          <w:vertAlign w:val="superscript"/>
        </w:rPr>
        <w:t>3</w:t>
      </w:r>
      <w:r w:rsidRPr="00597A00">
        <w:rPr>
          <w:rFonts w:cstheme="minorHAnsi"/>
          <w:sz w:val="24"/>
          <w:szCs w:val="18"/>
        </w:rPr>
        <w:t>, Marianne Nikpayam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Catherine Uzan</w:t>
      </w:r>
      <w:r w:rsidRPr="00597A00">
        <w:rPr>
          <w:rFonts w:cstheme="minorHAnsi"/>
          <w:sz w:val="24"/>
          <w:szCs w:val="18"/>
          <w:vertAlign w:val="superscript"/>
        </w:rPr>
        <w:t>2</w:t>
      </w:r>
      <w:r w:rsidRPr="00597A00">
        <w:rPr>
          <w:rFonts w:cstheme="minorHAnsi"/>
          <w:sz w:val="24"/>
          <w:szCs w:val="18"/>
        </w:rPr>
        <w:t>, Henri Azaïs</w:t>
      </w:r>
      <w:r w:rsidRPr="00597A00">
        <w:rPr>
          <w:rFonts w:cstheme="minorHAnsi"/>
          <w:sz w:val="24"/>
          <w:szCs w:val="18"/>
          <w:vertAlign w:val="superscript"/>
        </w:rPr>
        <w:t>2,4</w:t>
      </w:r>
      <w:r w:rsidR="00ED6B6F">
        <w:rPr>
          <w:rFonts w:cstheme="minorHAnsi"/>
          <w:sz w:val="24"/>
          <w:szCs w:val="18"/>
          <w:vertAlign w:val="superscript"/>
        </w:rPr>
        <w:t>*</w:t>
      </w:r>
    </w:p>
    <w:p w14:paraId="2129F324" w14:textId="77777777" w:rsidR="00B45E39" w:rsidRPr="00597A00" w:rsidRDefault="00B45E39" w:rsidP="00B45E39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1 Sorbonne Université, Department of Urology, Academic Hospital Pitié-Salpêtrière, APHP, F-75013 PARIS, France</w:t>
      </w:r>
    </w:p>
    <w:p w14:paraId="616177AE" w14:textId="77777777" w:rsidR="00B45E39" w:rsidRPr="00597A00" w:rsidRDefault="00B45E39" w:rsidP="00B45E39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2 Department of Surgery and Oncological Gynecology, Pitié-Salpétrière University Hospital, Assistance Publique des Hôpitaux de Paris, Sorbonne University, Paris, France</w:t>
      </w:r>
    </w:p>
    <w:p w14:paraId="7339329D" w14:textId="77777777" w:rsidR="00B45E39" w:rsidRPr="00597A00" w:rsidRDefault="00B45E39" w:rsidP="00B45E39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3 Biostatistics &amp; Global Evidence Management, Intuitive Surgical Inc, Sunnyvale, California</w:t>
      </w:r>
    </w:p>
    <w:p w14:paraId="74579A28" w14:textId="77777777" w:rsidR="00B45E39" w:rsidRPr="00597A00" w:rsidRDefault="00B45E39" w:rsidP="00B45E39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>4 Gynecologic and Breast Oncologic Surgery Department, Georges Pompidou European Hospital, APHP. Centre, Université de Paris Cité, Paris, France</w:t>
      </w:r>
    </w:p>
    <w:p w14:paraId="5FC1EABD" w14:textId="1E506F82" w:rsidR="00B45E39" w:rsidRPr="00597A00" w:rsidRDefault="00B45E39" w:rsidP="00B45E39">
      <w:pPr>
        <w:rPr>
          <w:rFonts w:cstheme="minorHAnsi"/>
          <w:sz w:val="24"/>
          <w:szCs w:val="18"/>
        </w:rPr>
      </w:pPr>
      <w:r w:rsidRPr="00597A00">
        <w:rPr>
          <w:rFonts w:cstheme="minorHAnsi"/>
          <w:sz w:val="24"/>
          <w:szCs w:val="18"/>
        </w:rPr>
        <w:t xml:space="preserve">*Corresponding author E-mail: </w:t>
      </w:r>
      <w:bookmarkStart w:id="2" w:name="OLE_LINK12"/>
      <w:bookmarkEnd w:id="0"/>
      <w:r w:rsidR="00ED6B6F">
        <w:rPr>
          <w:rFonts w:ascii="Arial" w:hAnsi="Arial" w:cs="Arial"/>
        </w:rPr>
        <w:t xml:space="preserve">henriazais@gmail.com </w:t>
      </w:r>
      <w:bookmarkEnd w:id="2"/>
      <w:r w:rsidR="00ED6B6F">
        <w:rPr>
          <w:rFonts w:ascii="Arial" w:hAnsi="Arial" w:cs="Arial"/>
        </w:rPr>
        <w:t>(HA)</w:t>
      </w:r>
    </w:p>
    <w:bookmarkEnd w:id="1"/>
    <w:p w14:paraId="42E91154" w14:textId="77777777" w:rsidR="00B45E39" w:rsidRDefault="00B45E39">
      <w:r>
        <w:br w:type="page"/>
      </w:r>
      <w:bookmarkStart w:id="3" w:name="_GoBack"/>
      <w:bookmarkEnd w:id="3"/>
    </w:p>
    <w:p w14:paraId="02F600BF" w14:textId="74E79D6C" w:rsidR="00540598" w:rsidRPr="00597A00" w:rsidRDefault="00594601">
      <w:pPr>
        <w:rPr>
          <w:sz w:val="24"/>
          <w:szCs w:val="24"/>
        </w:rPr>
      </w:pPr>
      <w:r w:rsidRPr="00597A00">
        <w:rPr>
          <w:sz w:val="24"/>
          <w:szCs w:val="24"/>
        </w:rPr>
        <w:t>Newcastle Ottawa Score (NOS)</w:t>
      </w:r>
    </w:p>
    <w:tbl>
      <w:tblPr>
        <w:tblW w:w="12693" w:type="dxa"/>
        <w:tblLook w:val="04A0" w:firstRow="1" w:lastRow="0" w:firstColumn="1" w:lastColumn="0" w:noHBand="0" w:noVBand="1"/>
      </w:tblPr>
      <w:tblGrid>
        <w:gridCol w:w="1872"/>
        <w:gridCol w:w="1120"/>
        <w:gridCol w:w="1120"/>
        <w:gridCol w:w="1120"/>
        <w:gridCol w:w="1120"/>
        <w:gridCol w:w="1621"/>
        <w:gridCol w:w="1120"/>
        <w:gridCol w:w="1120"/>
        <w:gridCol w:w="1360"/>
        <w:gridCol w:w="1120"/>
      </w:tblGrid>
      <w:tr w:rsidR="00594601" w:rsidRPr="00594601" w14:paraId="289D2C08" w14:textId="77777777" w:rsidTr="00B67BB2">
        <w:trPr>
          <w:trHeight w:val="42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8285B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2F3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D42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E7A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506A8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94601" w:rsidRPr="00594601" w14:paraId="483A1C47" w14:textId="77777777" w:rsidTr="00B67BB2">
        <w:trPr>
          <w:trHeight w:val="21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EEFF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4237E3DE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 xml:space="preserve">Exposed cohort truly or somewhat representative of the community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752D8407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Non-exposed cohort drawn from the same community as exposed coho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6E2EEC36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Ascertainment of exposure by secure record or structured intervie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1928D492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Demonstrated outcome of interest not present at start of study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4E6FAFBE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Study controls for baseline characteristics (one star) and/or any additional factors (one star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2DB5E989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Assessment of outcome by independent blind assessment or record link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36CCFA9F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Follow-up enough for outcomes to occu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textDirection w:val="btLr"/>
            <w:vAlign w:val="center"/>
            <w:hideMark/>
          </w:tcPr>
          <w:p w14:paraId="70B77509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Complete follow up or ≤20% lost to FU, no different from those followed, loss unlikely to introduce bia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1BAD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Quality Score</w:t>
            </w:r>
          </w:p>
        </w:tc>
      </w:tr>
      <w:tr w:rsidR="00594601" w:rsidRPr="00594601" w14:paraId="7B81319A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BCE3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illfeldt 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A3C4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A50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7FD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79A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BCE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B23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196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1AFC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4F0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594601" w:rsidRPr="00594601" w14:paraId="26052A0D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E965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runes 2021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894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59F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C41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218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532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B23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1C7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8A7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447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594601" w:rsidRPr="00594601" w14:paraId="0473E0F9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FDA1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arbonnel 201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D93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D0A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6369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9010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8DF3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A52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C70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73D6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F35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594601" w:rsidRPr="00594601" w14:paraId="319AFAA4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A6E0C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hen 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A80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4DD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128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0A8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95D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26C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948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349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897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594601" w:rsidRPr="00594601" w14:paraId="3A43375F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3FF2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andolu 201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F3A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B46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3E8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33E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59B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A70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900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C96D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BF00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594601" w:rsidRPr="00594601" w14:paraId="3138B344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FF38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ubeshter 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DAA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84F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114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17E0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DDF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34A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AE86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262F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F29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594601" w:rsidRPr="00594601" w14:paraId="324D07F1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0494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lessawy 20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898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62E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F83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036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EFB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F3DF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F75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A130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823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94601" w:rsidRPr="00594601" w14:paraId="0F3F69E1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767A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iedman 20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FC90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FCC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175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3AA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8D7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AB7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54D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6B7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5FE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594601" w:rsidRPr="00594601" w14:paraId="0FB2C52A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D965D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art 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150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4E1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B54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367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72B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A26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638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A979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777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594601" w:rsidRPr="00594601" w14:paraId="792BA9A4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8C10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errinton 202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174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EED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905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121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47A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0A0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E29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CD9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002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594601" w:rsidRPr="00594601" w14:paraId="3A57E142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7FCFB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im, CS 2016 Ris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DB2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93A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4CC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65D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2189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61BC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0FE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321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6B0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594601" w:rsidRPr="00594601" w14:paraId="3195AA8A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622A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Lim, PC 2016 Mult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C02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31F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D6F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E1E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6284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E3D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83D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066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9C5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594601" w:rsidRPr="00594601" w14:paraId="277CFF7C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452D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uciano 20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AF6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FD6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287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0A5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C929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678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44A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33F2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043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594601" w:rsidRPr="00594601" w14:paraId="0A399165" w14:textId="77777777" w:rsidTr="00B67BB2">
        <w:trPr>
          <w:trHeight w:val="525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F231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rtinez-Maestre 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E33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B5A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E87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393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6D0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117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DC1F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1D3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AF0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94601" w:rsidRPr="00594601" w14:paraId="6EAA1A63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B72FB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gan 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6F63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F040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B7A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FA1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840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B19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B89B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F944A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AE0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</w:tr>
      <w:tr w:rsidR="00594601" w:rsidRPr="00594601" w14:paraId="511F61E8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36F0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ellegrino 201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491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B2A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97B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582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13B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A3E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A1A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210C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9A5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94601" w:rsidRPr="00594601" w14:paraId="0F3FB39A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CF82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sero 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79F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5E2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2BC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45D0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1234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465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04D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984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ED1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594601" w:rsidRPr="00594601" w14:paraId="7888C91A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DFCF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wenson 20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B8E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1524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52C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767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014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14A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3D6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F6FBD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A125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  <w:tr w:rsidR="00594601" w:rsidRPr="00594601" w14:paraId="70E33E1A" w14:textId="77777777" w:rsidTr="00B67BB2">
        <w:trPr>
          <w:trHeight w:val="27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E148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Ulubay 201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644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629F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2B4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218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1C1F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84F7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B7F2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8BF1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6BE6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594601" w:rsidRPr="00594601" w14:paraId="3A493B0A" w14:textId="77777777" w:rsidTr="00B67BB2">
        <w:trPr>
          <w:trHeight w:val="255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6CB2" w14:textId="77777777" w:rsidR="00594601" w:rsidRPr="00594601" w:rsidRDefault="00594601" w:rsidP="00B67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right 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0CF3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4A8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D29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1299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1CBE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A8D3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6D9C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D408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395B" w14:textId="77777777" w:rsidR="00594601" w:rsidRPr="00594601" w:rsidRDefault="00594601" w:rsidP="00B67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9460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</w:tr>
    </w:tbl>
    <w:p w14:paraId="497A6D83" w14:textId="77777777" w:rsidR="00594601" w:rsidRDefault="00594601"/>
    <w:sectPr w:rsidR="00594601" w:rsidSect="005207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8FC3F" w14:textId="77777777" w:rsidR="00B33F32" w:rsidRDefault="00B33F32" w:rsidP="009351F1">
      <w:pPr>
        <w:spacing w:after="0" w:line="240" w:lineRule="auto"/>
      </w:pPr>
      <w:r>
        <w:separator/>
      </w:r>
    </w:p>
  </w:endnote>
  <w:endnote w:type="continuationSeparator" w:id="0">
    <w:p w14:paraId="77936B1A" w14:textId="77777777" w:rsidR="00B33F32" w:rsidRDefault="00B33F32" w:rsidP="00935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F6864" w14:textId="77777777" w:rsidR="00B33F32" w:rsidRDefault="00B33F32" w:rsidP="009351F1">
      <w:pPr>
        <w:spacing w:after="0" w:line="240" w:lineRule="auto"/>
      </w:pPr>
      <w:r>
        <w:separator/>
      </w:r>
    </w:p>
  </w:footnote>
  <w:footnote w:type="continuationSeparator" w:id="0">
    <w:p w14:paraId="24EB7259" w14:textId="77777777" w:rsidR="00B33F32" w:rsidRDefault="00B33F32" w:rsidP="009351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601"/>
    <w:rsid w:val="00045185"/>
    <w:rsid w:val="001D3E62"/>
    <w:rsid w:val="00230B4E"/>
    <w:rsid w:val="002C1C2C"/>
    <w:rsid w:val="005207B3"/>
    <w:rsid w:val="00540598"/>
    <w:rsid w:val="00594601"/>
    <w:rsid w:val="00597A00"/>
    <w:rsid w:val="007E5BB0"/>
    <w:rsid w:val="009351F1"/>
    <w:rsid w:val="00A2412F"/>
    <w:rsid w:val="00B33F32"/>
    <w:rsid w:val="00B45E39"/>
    <w:rsid w:val="00EC55D5"/>
    <w:rsid w:val="00ED6B6F"/>
    <w:rsid w:val="00FF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6F404"/>
  <w15:chartTrackingRefBased/>
  <w15:docId w15:val="{E0EBEA2D-4BB4-41F3-9F8E-CD6A04718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1F1"/>
  </w:style>
  <w:style w:type="paragraph" w:styleId="Footer">
    <w:name w:val="footer"/>
    <w:basedOn w:val="Normal"/>
    <w:link w:val="FooterChar"/>
    <w:uiPriority w:val="99"/>
    <w:unhideWhenUsed/>
    <w:rsid w:val="00935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Paul Alexander D.</cp:lastModifiedBy>
  <cp:revision>3</cp:revision>
  <dcterms:created xsi:type="dcterms:W3CDTF">2023-07-03T17:55:00Z</dcterms:created>
  <dcterms:modified xsi:type="dcterms:W3CDTF">2023-09-28T06:14:00Z</dcterms:modified>
</cp:coreProperties>
</file>